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EA85FB" w14:textId="4D6160F7" w:rsidR="00465244" w:rsidRPr="006067B9" w:rsidRDefault="004355A0">
      <w:pPr>
        <w:rPr>
          <w:rStyle w:val="current-selection"/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>
        <w:rPr>
          <w:rStyle w:val="current-selection"/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SI Table 3. </w:t>
      </w:r>
      <w:bookmarkStart w:id="0" w:name="_GoBack"/>
      <w:bookmarkEnd w:id="0"/>
      <w:proofErr w:type="spellStart"/>
      <w:r w:rsidR="00465244" w:rsidRPr="006067B9">
        <w:rPr>
          <w:rStyle w:val="current-selection"/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Koricheva</w:t>
      </w:r>
      <w:proofErr w:type="spellEnd"/>
      <w:r w:rsidR="00465244" w:rsidRPr="006067B9">
        <w:rPr>
          <w:rStyle w:val="current-selection"/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&amp; </w:t>
      </w:r>
      <w:proofErr w:type="spellStart"/>
      <w:r w:rsidR="00465244" w:rsidRPr="006067B9">
        <w:rPr>
          <w:rStyle w:val="current-selection"/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Gurevitch</w:t>
      </w:r>
      <w:proofErr w:type="spellEnd"/>
      <w:r w:rsidR="00465244" w:rsidRPr="006067B9">
        <w:rPr>
          <w:rStyle w:val="current-selection"/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2014</w:t>
      </w:r>
      <w:r w:rsidR="00F510E3" w:rsidRPr="006067B9">
        <w:rPr>
          <w:rStyle w:val="current-selection"/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Meta-analysis checklist</w:t>
      </w:r>
    </w:p>
    <w:p w14:paraId="34E41510" w14:textId="2D08C6BA" w:rsidR="0093327C" w:rsidRPr="006067B9" w:rsidRDefault="0093327C">
      <w:pPr>
        <w:rPr>
          <w:rStyle w:val="current-selection"/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25"/>
        <w:gridCol w:w="3325"/>
      </w:tblGrid>
      <w:tr w:rsidR="0093327C" w:rsidRPr="006067B9" w14:paraId="5D178C34" w14:textId="77777777" w:rsidTr="009112F5">
        <w:tc>
          <w:tcPr>
            <w:tcW w:w="6025" w:type="dxa"/>
          </w:tcPr>
          <w:p w14:paraId="75CBD6AC" w14:textId="27CD6D89" w:rsidR="0093327C" w:rsidRPr="006067B9" w:rsidRDefault="00DD6460" w:rsidP="00DD6460">
            <w:pPr>
              <w:rPr>
                <w:rStyle w:val="current-selection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6067B9">
              <w:rPr>
                <w:rStyle w:val="current-selection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Recommended Item</w:t>
            </w:r>
          </w:p>
        </w:tc>
        <w:tc>
          <w:tcPr>
            <w:tcW w:w="3325" w:type="dxa"/>
          </w:tcPr>
          <w:p w14:paraId="27F780DE" w14:textId="5A54A40B" w:rsidR="0093327C" w:rsidRPr="006067B9" w:rsidRDefault="00DD6460">
            <w:pPr>
              <w:rPr>
                <w:rStyle w:val="current-selection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6067B9">
              <w:rPr>
                <w:rStyle w:val="current-selection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Performed</w:t>
            </w:r>
          </w:p>
        </w:tc>
      </w:tr>
      <w:tr w:rsidR="00DD6460" w:rsidRPr="006067B9" w14:paraId="0A689FFE" w14:textId="77777777" w:rsidTr="009112F5">
        <w:tc>
          <w:tcPr>
            <w:tcW w:w="6025" w:type="dxa"/>
          </w:tcPr>
          <w:p w14:paraId="0FB289D2" w14:textId="77777777" w:rsidR="00DD6460" w:rsidRPr="006067B9" w:rsidRDefault="00DD6460" w:rsidP="00DD6460">
            <w:pPr>
              <w:pStyle w:val="ListParagraph"/>
              <w:numPr>
                <w:ilvl w:val="0"/>
                <w:numId w:val="1"/>
              </w:num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67B9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as formal meta-analysis been conducted (i.e. combination of effect sizes using standard meta-analytical methodology) or is it simply a vote count?</w:t>
            </w:r>
          </w:p>
          <w:p w14:paraId="46381421" w14:textId="77777777" w:rsidR="00DD6460" w:rsidRPr="006067B9" w:rsidRDefault="00DD6460" w:rsidP="00DD6460">
            <w:p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325" w:type="dxa"/>
          </w:tcPr>
          <w:p w14:paraId="70691572" w14:textId="5A3A7724" w:rsidR="00DD6460" w:rsidRPr="006067B9" w:rsidRDefault="00AA49B5">
            <w:p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67B9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ta-analysis performed with in the systematic review</w:t>
            </w:r>
          </w:p>
        </w:tc>
      </w:tr>
      <w:tr w:rsidR="0093327C" w:rsidRPr="006067B9" w14:paraId="73BF8AA3" w14:textId="77777777" w:rsidTr="009112F5">
        <w:tc>
          <w:tcPr>
            <w:tcW w:w="6025" w:type="dxa"/>
          </w:tcPr>
          <w:p w14:paraId="62E6D7DF" w14:textId="250C0340" w:rsidR="001B7E21" w:rsidRPr="006067B9" w:rsidRDefault="001B7E21" w:rsidP="0063793B">
            <w:pPr>
              <w:pStyle w:val="ListParagraph"/>
              <w:numPr>
                <w:ilvl w:val="0"/>
                <w:numId w:val="1"/>
              </w:num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67B9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re details of bibliographic search (electronic data bases used, keyword combinations, years) reported in sufficient detail to allow replication?</w:t>
            </w:r>
          </w:p>
          <w:p w14:paraId="6B6A92A3" w14:textId="77777777" w:rsidR="0093327C" w:rsidRPr="006067B9" w:rsidRDefault="0093327C">
            <w:pPr>
              <w:rPr>
                <w:rStyle w:val="current-selection"/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325" w:type="dxa"/>
          </w:tcPr>
          <w:p w14:paraId="728858B2" w14:textId="26A55DAC" w:rsidR="0093327C" w:rsidRPr="006067B9" w:rsidRDefault="0063793B">
            <w:p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67B9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, see materials and methods and PRISMA flow diagram</w:t>
            </w:r>
          </w:p>
        </w:tc>
      </w:tr>
      <w:tr w:rsidR="0093327C" w:rsidRPr="006067B9" w14:paraId="08A686BC" w14:textId="77777777" w:rsidTr="009112F5">
        <w:tc>
          <w:tcPr>
            <w:tcW w:w="6025" w:type="dxa"/>
          </w:tcPr>
          <w:p w14:paraId="163697AA" w14:textId="59B42C08" w:rsidR="0093327C" w:rsidRPr="006067B9" w:rsidRDefault="001B7E21" w:rsidP="0063793B">
            <w:pPr>
              <w:pStyle w:val="ListParagraph"/>
              <w:numPr>
                <w:ilvl w:val="0"/>
                <w:numId w:val="1"/>
              </w:num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67B9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re criteria for study inclusion/exclusion explicitly listed?</w:t>
            </w:r>
          </w:p>
        </w:tc>
        <w:tc>
          <w:tcPr>
            <w:tcW w:w="3325" w:type="dxa"/>
          </w:tcPr>
          <w:p w14:paraId="700A036C" w14:textId="77777777" w:rsidR="0063793B" w:rsidRPr="006067B9" w:rsidRDefault="0063793B" w:rsidP="0063793B">
            <w:p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67B9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Yes, see PRISMA diagram </w:t>
            </w:r>
          </w:p>
          <w:p w14:paraId="4764FF64" w14:textId="77777777" w:rsidR="0093327C" w:rsidRPr="006067B9" w:rsidRDefault="0093327C">
            <w:p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3327C" w:rsidRPr="006067B9" w14:paraId="477CE64A" w14:textId="77777777" w:rsidTr="009112F5">
        <w:tc>
          <w:tcPr>
            <w:tcW w:w="6025" w:type="dxa"/>
          </w:tcPr>
          <w:p w14:paraId="778B80E2" w14:textId="5B921BBD" w:rsidR="0093327C" w:rsidRPr="006067B9" w:rsidRDefault="001B7E21" w:rsidP="007227C4">
            <w:pPr>
              <w:pStyle w:val="ListParagraph"/>
              <w:numPr>
                <w:ilvl w:val="0"/>
                <w:numId w:val="1"/>
              </w:num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67B9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ave standard metrics of effect size been used or, if non-standard metrics have been employed, is the distribution of these parameters known and have the authors explained how they calculated variances for such metrics?</w:t>
            </w:r>
          </w:p>
        </w:tc>
        <w:tc>
          <w:tcPr>
            <w:tcW w:w="3325" w:type="dxa"/>
          </w:tcPr>
          <w:p w14:paraId="603ED2E7" w14:textId="77777777" w:rsidR="007227C4" w:rsidRPr="006067B9" w:rsidRDefault="007227C4" w:rsidP="007227C4">
            <w:p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67B9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, standard metrics – log response ratio (Hedges et al. 1999)</w:t>
            </w:r>
          </w:p>
          <w:p w14:paraId="3DDC4CD9" w14:textId="77777777" w:rsidR="0093327C" w:rsidRPr="006067B9" w:rsidRDefault="0093327C">
            <w:p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3327C" w:rsidRPr="006067B9" w14:paraId="0A2349D0" w14:textId="77777777" w:rsidTr="009112F5">
        <w:tc>
          <w:tcPr>
            <w:tcW w:w="6025" w:type="dxa"/>
          </w:tcPr>
          <w:p w14:paraId="1D9B8D56" w14:textId="3FDDF3E3" w:rsidR="0093327C" w:rsidRPr="006067B9" w:rsidRDefault="001B7E21" w:rsidP="00E06B9A">
            <w:pPr>
              <w:pStyle w:val="ListParagraph"/>
              <w:numPr>
                <w:ilvl w:val="0"/>
                <w:numId w:val="1"/>
              </w:num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67B9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f more than one estimate of effect size per study was included in the analysis, has potential non-independence of these estimates been taken into account?</w:t>
            </w:r>
          </w:p>
        </w:tc>
        <w:tc>
          <w:tcPr>
            <w:tcW w:w="3325" w:type="dxa"/>
          </w:tcPr>
          <w:p w14:paraId="5A1A70B7" w14:textId="77777777" w:rsidR="00E06B9A" w:rsidRPr="006067B9" w:rsidRDefault="00E06B9A" w:rsidP="00E06B9A">
            <w:p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67B9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t accounted for</w:t>
            </w:r>
          </w:p>
          <w:p w14:paraId="7389D7A8" w14:textId="77777777" w:rsidR="0093327C" w:rsidRPr="006067B9" w:rsidRDefault="0093327C">
            <w:p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3327C" w:rsidRPr="006067B9" w14:paraId="38031908" w14:textId="77777777" w:rsidTr="009112F5">
        <w:tc>
          <w:tcPr>
            <w:tcW w:w="6025" w:type="dxa"/>
          </w:tcPr>
          <w:p w14:paraId="06D354C2" w14:textId="24EF42C7" w:rsidR="0093327C" w:rsidRPr="006067B9" w:rsidRDefault="001B7E21" w:rsidP="00737AE1">
            <w:pPr>
              <w:pStyle w:val="ListParagraph"/>
              <w:numPr>
                <w:ilvl w:val="0"/>
                <w:numId w:val="1"/>
              </w:num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67B9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ave effect sizes been weighted by study precision or has the rational for using unweighted approach been provided?</w:t>
            </w:r>
          </w:p>
        </w:tc>
        <w:tc>
          <w:tcPr>
            <w:tcW w:w="3325" w:type="dxa"/>
          </w:tcPr>
          <w:p w14:paraId="2C51D49B" w14:textId="77777777" w:rsidR="00737AE1" w:rsidRPr="006067B9" w:rsidRDefault="00737AE1" w:rsidP="00737AE1">
            <w:p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67B9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ariance of LRR is takes in account sample size and thus the precision</w:t>
            </w:r>
          </w:p>
          <w:p w14:paraId="74673FAF" w14:textId="77777777" w:rsidR="0093327C" w:rsidRPr="006067B9" w:rsidRDefault="0093327C">
            <w:p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3327C" w:rsidRPr="006067B9" w14:paraId="321C033E" w14:textId="77777777" w:rsidTr="009112F5">
        <w:tc>
          <w:tcPr>
            <w:tcW w:w="6025" w:type="dxa"/>
          </w:tcPr>
          <w:p w14:paraId="69E41681" w14:textId="54801870" w:rsidR="0093327C" w:rsidRPr="006067B9" w:rsidRDefault="001B7E21" w:rsidP="00712C85">
            <w:pPr>
              <w:pStyle w:val="ListParagraph"/>
              <w:numPr>
                <w:ilvl w:val="0"/>
                <w:numId w:val="1"/>
              </w:num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67B9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Have statistical model for meta-analysis and the software used been described? </w:t>
            </w:r>
          </w:p>
        </w:tc>
        <w:tc>
          <w:tcPr>
            <w:tcW w:w="3325" w:type="dxa"/>
          </w:tcPr>
          <w:p w14:paraId="6E404174" w14:textId="21E2D6FD" w:rsidR="0093327C" w:rsidRPr="006067B9" w:rsidRDefault="00712C85">
            <w:p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67B9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, see materials and methods</w:t>
            </w:r>
          </w:p>
        </w:tc>
      </w:tr>
      <w:tr w:rsidR="001B7E21" w:rsidRPr="006067B9" w14:paraId="499DC43A" w14:textId="77777777" w:rsidTr="009112F5">
        <w:tc>
          <w:tcPr>
            <w:tcW w:w="6025" w:type="dxa"/>
          </w:tcPr>
          <w:p w14:paraId="3EEFB15A" w14:textId="5B6B4AC2" w:rsidR="001B7E21" w:rsidRPr="006067B9" w:rsidRDefault="001B7E21" w:rsidP="00132D03">
            <w:pPr>
              <w:pStyle w:val="ListParagraph"/>
              <w:numPr>
                <w:ilvl w:val="0"/>
                <w:numId w:val="1"/>
              </w:num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67B9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as heterogeneity of effect sizes between studies been quantified?</w:t>
            </w:r>
          </w:p>
        </w:tc>
        <w:tc>
          <w:tcPr>
            <w:tcW w:w="3325" w:type="dxa"/>
          </w:tcPr>
          <w:p w14:paraId="0D26E7CA" w14:textId="77777777" w:rsidR="00020BAC" w:rsidRPr="006067B9" w:rsidRDefault="00020BAC" w:rsidP="00020BAC">
            <w:p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67B9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, see table 2</w:t>
            </w:r>
          </w:p>
          <w:p w14:paraId="0C739813" w14:textId="77777777" w:rsidR="001B7E21" w:rsidRPr="006067B9" w:rsidRDefault="001B7E21">
            <w:p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1B7E21" w:rsidRPr="006067B9" w14:paraId="6AC378FE" w14:textId="77777777" w:rsidTr="009112F5">
        <w:tc>
          <w:tcPr>
            <w:tcW w:w="6025" w:type="dxa"/>
          </w:tcPr>
          <w:p w14:paraId="69083916" w14:textId="0D80D7DF" w:rsidR="001B7E21" w:rsidRPr="006067B9" w:rsidRDefault="001B7E21" w:rsidP="005A2848">
            <w:pPr>
              <w:pStyle w:val="ListParagraph"/>
              <w:numPr>
                <w:ilvl w:val="0"/>
                <w:numId w:val="1"/>
              </w:num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67B9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ave the causes of existent heterogeneity in effect sizes been explored by meta-regression?</w:t>
            </w:r>
          </w:p>
        </w:tc>
        <w:tc>
          <w:tcPr>
            <w:tcW w:w="3325" w:type="dxa"/>
          </w:tcPr>
          <w:p w14:paraId="1527CF01" w14:textId="77777777" w:rsidR="005A2848" w:rsidRPr="006067B9" w:rsidRDefault="005A2848" w:rsidP="005A2848">
            <w:p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67B9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, see materials and methods</w:t>
            </w:r>
          </w:p>
          <w:p w14:paraId="7B82FA26" w14:textId="77777777" w:rsidR="001B7E21" w:rsidRPr="006067B9" w:rsidRDefault="001B7E21">
            <w:p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3327C" w:rsidRPr="006067B9" w14:paraId="5F84ACE7" w14:textId="77777777" w:rsidTr="009112F5">
        <w:tc>
          <w:tcPr>
            <w:tcW w:w="6025" w:type="dxa"/>
          </w:tcPr>
          <w:p w14:paraId="77B51DFD" w14:textId="5D05B710" w:rsidR="0093327C" w:rsidRPr="006067B9" w:rsidRDefault="00195880" w:rsidP="00EF27A0">
            <w:pPr>
              <w:pStyle w:val="ListParagraph"/>
              <w:numPr>
                <w:ilvl w:val="0"/>
                <w:numId w:val="1"/>
              </w:num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67B9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f effects of multiple moderators have been tested, have potential non-independence of and interactions between moderators been taken into account?</w:t>
            </w:r>
          </w:p>
        </w:tc>
        <w:tc>
          <w:tcPr>
            <w:tcW w:w="3325" w:type="dxa"/>
          </w:tcPr>
          <w:p w14:paraId="3F4CB94E" w14:textId="77777777" w:rsidR="00EF27A0" w:rsidRPr="006067B9" w:rsidRDefault="00EF27A0" w:rsidP="00EF27A0">
            <w:p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67B9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t accounted for</w:t>
            </w:r>
          </w:p>
          <w:p w14:paraId="7A4C6326" w14:textId="77777777" w:rsidR="0093327C" w:rsidRPr="006067B9" w:rsidRDefault="0093327C">
            <w:p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3327C" w:rsidRPr="006067B9" w14:paraId="04CD7ACA" w14:textId="77777777" w:rsidTr="009112F5">
        <w:tc>
          <w:tcPr>
            <w:tcW w:w="6025" w:type="dxa"/>
          </w:tcPr>
          <w:p w14:paraId="74972356" w14:textId="3E594338" w:rsidR="0093327C" w:rsidRPr="006067B9" w:rsidRDefault="00195880" w:rsidP="00A87808">
            <w:pPr>
              <w:pStyle w:val="ListParagraph"/>
              <w:numPr>
                <w:ilvl w:val="0"/>
                <w:numId w:val="1"/>
              </w:numPr>
              <w:rPr>
                <w:rStyle w:val="current-selection"/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6067B9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f meta-analysis combined studies conducted on different species, has phylogenetic relatedness of species been taken into account?</w:t>
            </w:r>
          </w:p>
        </w:tc>
        <w:tc>
          <w:tcPr>
            <w:tcW w:w="3325" w:type="dxa"/>
          </w:tcPr>
          <w:p w14:paraId="1E9B6053" w14:textId="77777777" w:rsidR="00A87808" w:rsidRPr="006067B9" w:rsidRDefault="00A87808" w:rsidP="00A87808">
            <w:p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67B9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t accounted for given the 10 species</w:t>
            </w:r>
          </w:p>
          <w:p w14:paraId="653386F6" w14:textId="77777777" w:rsidR="0093327C" w:rsidRPr="006067B9" w:rsidRDefault="0093327C">
            <w:p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3327C" w:rsidRPr="006067B9" w14:paraId="483F06AC" w14:textId="77777777" w:rsidTr="009112F5">
        <w:tc>
          <w:tcPr>
            <w:tcW w:w="6025" w:type="dxa"/>
          </w:tcPr>
          <w:p w14:paraId="0D0D36E3" w14:textId="77777777" w:rsidR="00195880" w:rsidRPr="006067B9" w:rsidRDefault="00195880" w:rsidP="00195880">
            <w:pPr>
              <w:pStyle w:val="ListParagraph"/>
              <w:numPr>
                <w:ilvl w:val="0"/>
                <w:numId w:val="1"/>
              </w:num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67B9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ave tests for publication bias been conducted?</w:t>
            </w:r>
          </w:p>
          <w:p w14:paraId="736FAD4F" w14:textId="77777777" w:rsidR="0093327C" w:rsidRPr="006067B9" w:rsidRDefault="0093327C" w:rsidP="00331319">
            <w:pPr>
              <w:rPr>
                <w:rStyle w:val="current-selection"/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325" w:type="dxa"/>
          </w:tcPr>
          <w:p w14:paraId="351BE2AA" w14:textId="77777777" w:rsidR="00331319" w:rsidRPr="006067B9" w:rsidRDefault="00331319" w:rsidP="00331319">
            <w:p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67B9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:</w:t>
            </w:r>
            <w:r w:rsidRPr="006067B9">
              <w:rPr>
                <w:rFonts w:ascii="Times New Roman" w:hAnsi="Times New Roman" w:cs="Times New Roman"/>
                <w:sz w:val="20"/>
                <w:szCs w:val="20"/>
              </w:rPr>
              <w:t xml:space="preserve"> Rank Correlation Test for Funnel Plot Asymmetry using the “</w:t>
            </w:r>
            <w:proofErr w:type="spellStart"/>
            <w:r w:rsidRPr="006067B9">
              <w:rPr>
                <w:rFonts w:ascii="Times New Roman" w:hAnsi="Times New Roman" w:cs="Times New Roman"/>
                <w:sz w:val="20"/>
                <w:szCs w:val="20"/>
              </w:rPr>
              <w:t>ranktest</w:t>
            </w:r>
            <w:proofErr w:type="spellEnd"/>
            <w:r w:rsidRPr="006067B9">
              <w:rPr>
                <w:rFonts w:ascii="Times New Roman" w:hAnsi="Times New Roman" w:cs="Times New Roman"/>
                <w:sz w:val="20"/>
                <w:szCs w:val="20"/>
              </w:rPr>
              <w:t>” function in the “</w:t>
            </w:r>
            <w:proofErr w:type="spellStart"/>
            <w:r w:rsidRPr="006067B9">
              <w:rPr>
                <w:rFonts w:ascii="Times New Roman" w:hAnsi="Times New Roman" w:cs="Times New Roman"/>
                <w:sz w:val="20"/>
                <w:szCs w:val="20"/>
              </w:rPr>
              <w:t>metafor</w:t>
            </w:r>
            <w:proofErr w:type="spellEnd"/>
            <w:r w:rsidRPr="006067B9">
              <w:rPr>
                <w:rFonts w:ascii="Times New Roman" w:hAnsi="Times New Roman" w:cs="Times New Roman"/>
                <w:sz w:val="20"/>
                <w:szCs w:val="20"/>
              </w:rPr>
              <w:t>” package. We identified publication bias (Kendall's tau = 0.153, p = 0.045)</w:t>
            </w:r>
          </w:p>
          <w:p w14:paraId="1E589B00" w14:textId="77777777" w:rsidR="0093327C" w:rsidRPr="006067B9" w:rsidRDefault="0093327C">
            <w:p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195880" w:rsidRPr="006067B9" w14:paraId="1FD96DC0" w14:textId="77777777" w:rsidTr="009112F5">
        <w:tc>
          <w:tcPr>
            <w:tcW w:w="6025" w:type="dxa"/>
          </w:tcPr>
          <w:p w14:paraId="725F4A81" w14:textId="0C55C3FF" w:rsidR="00195880" w:rsidRPr="00387CB0" w:rsidRDefault="00195880" w:rsidP="00387CB0">
            <w:pPr>
              <w:pStyle w:val="ListParagraph"/>
              <w:numPr>
                <w:ilvl w:val="0"/>
                <w:numId w:val="1"/>
              </w:num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67B9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f meta-analysis combines studies published over considerable time span, have possible temporal changes in effect size been tested?</w:t>
            </w:r>
          </w:p>
        </w:tc>
        <w:tc>
          <w:tcPr>
            <w:tcW w:w="3325" w:type="dxa"/>
          </w:tcPr>
          <w:p w14:paraId="1CD44F99" w14:textId="77777777" w:rsidR="00387CB0" w:rsidRPr="00387CB0" w:rsidRDefault="00387CB0" w:rsidP="00387CB0">
            <w:p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87CB0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here is a large time range (41 years), but this hasn’t been accounted for</w:t>
            </w:r>
          </w:p>
          <w:p w14:paraId="4CBA3D95" w14:textId="77777777" w:rsidR="00195880" w:rsidRPr="006067B9" w:rsidRDefault="00195880">
            <w:p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195880" w:rsidRPr="006067B9" w14:paraId="71B855FD" w14:textId="77777777" w:rsidTr="009112F5">
        <w:tc>
          <w:tcPr>
            <w:tcW w:w="6025" w:type="dxa"/>
          </w:tcPr>
          <w:p w14:paraId="3E8D6C1A" w14:textId="24071422" w:rsidR="00195880" w:rsidRPr="00D91DDA" w:rsidRDefault="00195880" w:rsidP="00D91DDA">
            <w:pPr>
              <w:pStyle w:val="ListParagraph"/>
              <w:numPr>
                <w:ilvl w:val="0"/>
                <w:numId w:val="1"/>
              </w:num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67B9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ave sensitivity analysis been performed to test the robustness of results?</w:t>
            </w:r>
          </w:p>
          <w:p w14:paraId="7A64EC28" w14:textId="77777777" w:rsidR="00195880" w:rsidRPr="006067B9" w:rsidRDefault="00195880">
            <w:pPr>
              <w:rPr>
                <w:rStyle w:val="current-selection"/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325" w:type="dxa"/>
          </w:tcPr>
          <w:p w14:paraId="03ED2E95" w14:textId="7EDCE220" w:rsidR="00ED5DE0" w:rsidRPr="00ED5DE0" w:rsidRDefault="00ED5DE0" w:rsidP="00ED5DE0">
            <w:p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D5DE0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Sensitivity analyses </w:t>
            </w:r>
            <w: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ere not</w:t>
            </w:r>
            <w:r w:rsidRPr="00ED5DE0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performed</w:t>
            </w:r>
          </w:p>
          <w:p w14:paraId="0CC4B74A" w14:textId="77777777" w:rsidR="00195880" w:rsidRPr="006067B9" w:rsidRDefault="00195880">
            <w:p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3327C" w:rsidRPr="006067B9" w14:paraId="50D4B643" w14:textId="77777777" w:rsidTr="009112F5">
        <w:tc>
          <w:tcPr>
            <w:tcW w:w="6025" w:type="dxa"/>
          </w:tcPr>
          <w:p w14:paraId="5C8EF184" w14:textId="1EFEE607" w:rsidR="0093327C" w:rsidRPr="006067B9" w:rsidRDefault="00195880" w:rsidP="005930A4">
            <w:pPr>
              <w:pStyle w:val="ListParagraph"/>
              <w:numPr>
                <w:ilvl w:val="0"/>
                <w:numId w:val="1"/>
              </w:numPr>
              <w:rPr>
                <w:rStyle w:val="current-selection"/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6067B9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ave full bibliographic details of primary studies included in a meta-analysis been provided</w:t>
            </w:r>
            <w:r w:rsidR="005930A4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?</w:t>
            </w:r>
          </w:p>
        </w:tc>
        <w:tc>
          <w:tcPr>
            <w:tcW w:w="3325" w:type="dxa"/>
          </w:tcPr>
          <w:p w14:paraId="63812061" w14:textId="77777777" w:rsidR="005930A4" w:rsidRPr="005930A4" w:rsidRDefault="005930A4" w:rsidP="005930A4">
            <w:p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930A4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, see PRISMA checklist</w:t>
            </w:r>
          </w:p>
          <w:p w14:paraId="72D42D24" w14:textId="77777777" w:rsidR="0093327C" w:rsidRPr="006067B9" w:rsidRDefault="0093327C">
            <w:p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3327C" w:rsidRPr="006067B9" w14:paraId="5C592730" w14:textId="77777777" w:rsidTr="009112F5">
        <w:tc>
          <w:tcPr>
            <w:tcW w:w="6025" w:type="dxa"/>
          </w:tcPr>
          <w:p w14:paraId="18255FAB" w14:textId="77777777" w:rsidR="00195880" w:rsidRPr="006067B9" w:rsidRDefault="00195880" w:rsidP="00195880">
            <w:pPr>
              <w:pStyle w:val="ListParagraph"/>
              <w:numPr>
                <w:ilvl w:val="0"/>
                <w:numId w:val="1"/>
              </w:num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67B9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as the data set used for meta-analysis, including effect sizes and variances/sample sizes from individual primary studies and moderator variables, been provided as electronic appendix?</w:t>
            </w:r>
          </w:p>
          <w:p w14:paraId="3D7F9EFB" w14:textId="77777777" w:rsidR="0093327C" w:rsidRPr="006067B9" w:rsidRDefault="0093327C">
            <w:pPr>
              <w:rPr>
                <w:rStyle w:val="current-selection"/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325" w:type="dxa"/>
          </w:tcPr>
          <w:p w14:paraId="10D383B4" w14:textId="77777777" w:rsidR="001262FD" w:rsidRPr="001262FD" w:rsidRDefault="001262FD" w:rsidP="001262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2FD"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, see SI Table</w:t>
            </w:r>
          </w:p>
          <w:p w14:paraId="6402D959" w14:textId="77777777" w:rsidR="0093327C" w:rsidRPr="006067B9" w:rsidRDefault="0093327C">
            <w:pPr>
              <w:rPr>
                <w:rStyle w:val="current-selectio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</w:tbl>
    <w:p w14:paraId="37AFE6CF" w14:textId="1A0CAD05" w:rsidR="00465244" w:rsidRPr="006067B9" w:rsidRDefault="00465244" w:rsidP="00195880">
      <w:pPr>
        <w:pStyle w:val="ListParagraph"/>
        <w:ind w:left="1440"/>
        <w:rPr>
          <w:rFonts w:ascii="Times New Roman" w:hAnsi="Times New Roman" w:cs="Times New Roman"/>
          <w:sz w:val="20"/>
          <w:szCs w:val="20"/>
        </w:rPr>
      </w:pPr>
    </w:p>
    <w:sectPr w:rsidR="00465244" w:rsidRPr="006067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FD4026"/>
    <w:multiLevelType w:val="hybridMultilevel"/>
    <w:tmpl w:val="3312C3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244"/>
    <w:rsid w:val="00020BAC"/>
    <w:rsid w:val="000239A7"/>
    <w:rsid w:val="0004404E"/>
    <w:rsid w:val="000E2D92"/>
    <w:rsid w:val="001262FD"/>
    <w:rsid w:val="00132D03"/>
    <w:rsid w:val="00142482"/>
    <w:rsid w:val="00156E96"/>
    <w:rsid w:val="00190EAD"/>
    <w:rsid w:val="0019566E"/>
    <w:rsid w:val="00195880"/>
    <w:rsid w:val="001B7E21"/>
    <w:rsid w:val="002A6C04"/>
    <w:rsid w:val="002B640C"/>
    <w:rsid w:val="00331319"/>
    <w:rsid w:val="00346864"/>
    <w:rsid w:val="00387CB0"/>
    <w:rsid w:val="003E3E14"/>
    <w:rsid w:val="004355A0"/>
    <w:rsid w:val="0045561F"/>
    <w:rsid w:val="00465244"/>
    <w:rsid w:val="005127A8"/>
    <w:rsid w:val="0058615F"/>
    <w:rsid w:val="005930A4"/>
    <w:rsid w:val="005A2848"/>
    <w:rsid w:val="005D7C39"/>
    <w:rsid w:val="006067B9"/>
    <w:rsid w:val="0063793B"/>
    <w:rsid w:val="00712C85"/>
    <w:rsid w:val="007227C4"/>
    <w:rsid w:val="00737AE1"/>
    <w:rsid w:val="0074205C"/>
    <w:rsid w:val="007E4242"/>
    <w:rsid w:val="00803322"/>
    <w:rsid w:val="00814019"/>
    <w:rsid w:val="00896707"/>
    <w:rsid w:val="009112F5"/>
    <w:rsid w:val="00927851"/>
    <w:rsid w:val="0093327C"/>
    <w:rsid w:val="009926A9"/>
    <w:rsid w:val="009D35E3"/>
    <w:rsid w:val="00A26D94"/>
    <w:rsid w:val="00A87808"/>
    <w:rsid w:val="00AA49B5"/>
    <w:rsid w:val="00BB2C72"/>
    <w:rsid w:val="00BD30C2"/>
    <w:rsid w:val="00BE2ED0"/>
    <w:rsid w:val="00C73B5E"/>
    <w:rsid w:val="00CC5BF5"/>
    <w:rsid w:val="00CE6ED4"/>
    <w:rsid w:val="00D91DDA"/>
    <w:rsid w:val="00DD2B16"/>
    <w:rsid w:val="00DD6460"/>
    <w:rsid w:val="00E06B9A"/>
    <w:rsid w:val="00E10966"/>
    <w:rsid w:val="00E518CE"/>
    <w:rsid w:val="00ED5DE0"/>
    <w:rsid w:val="00EF27A0"/>
    <w:rsid w:val="00EF3363"/>
    <w:rsid w:val="00F510E3"/>
    <w:rsid w:val="00FA6526"/>
    <w:rsid w:val="00FD29CF"/>
    <w:rsid w:val="00FE47F5"/>
    <w:rsid w:val="00FF4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D21F8"/>
  <w15:chartTrackingRefBased/>
  <w15:docId w15:val="{C70BB003-3A48-47FA-9110-B5B0C5D59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urrent-selection">
    <w:name w:val="current-selection"/>
    <w:basedOn w:val="DefaultParagraphFont"/>
    <w:rsid w:val="00465244"/>
  </w:style>
  <w:style w:type="paragraph" w:styleId="ListParagraph">
    <w:name w:val="List Paragraph"/>
    <w:basedOn w:val="Normal"/>
    <w:uiPriority w:val="34"/>
    <w:qFormat/>
    <w:rsid w:val="0046524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556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61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33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15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Foxx</dc:creator>
  <cp:keywords/>
  <dc:description/>
  <cp:lastModifiedBy>Alicia Foxx</cp:lastModifiedBy>
  <cp:revision>42</cp:revision>
  <dcterms:created xsi:type="dcterms:W3CDTF">2019-10-08T21:12:00Z</dcterms:created>
  <dcterms:modified xsi:type="dcterms:W3CDTF">2019-10-09T18:50:00Z</dcterms:modified>
</cp:coreProperties>
</file>